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723D8" w14:textId="77777777" w:rsidR="00B0780A" w:rsidRDefault="00B0780A" w:rsidP="00B0780A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 xml:space="preserve">Non-discontinuation of antiseizure medication in seizure-free </w:t>
      </w:r>
      <w:r>
        <w:rPr>
          <w:rFonts w:ascii="Arial" w:hAnsi="Arial" w:cs="Arial"/>
          <w:b/>
          <w:bCs/>
          <w:sz w:val="28"/>
          <w:szCs w:val="28"/>
          <w:lang w:val="en-US"/>
        </w:rPr>
        <w:t>epilepsy patients</w:t>
      </w:r>
    </w:p>
    <w:p w14:paraId="0C6EEC51" w14:textId="62C71D2A" w:rsidR="00B0780A" w:rsidRDefault="00B0780A" w:rsidP="00B0780A">
      <w:pPr>
        <w:jc w:val="both"/>
        <w:rPr>
          <w:rFonts w:ascii="Arial" w:hAnsi="Arial" w:cs="Arial"/>
          <w:vertAlign w:val="superscript"/>
          <w:lang w:val="en-US"/>
        </w:rPr>
      </w:pPr>
      <w:r w:rsidRPr="007341CF">
        <w:rPr>
          <w:rFonts w:ascii="Arial" w:hAnsi="Arial" w:cs="Arial"/>
          <w:lang w:val="en-US"/>
        </w:rPr>
        <w:t>Jakob I. Doerrfuss</w:t>
      </w:r>
      <w:r w:rsidRPr="00C40773">
        <w:rPr>
          <w:rFonts w:ascii="Arial" w:hAnsi="Arial" w:cs="Arial"/>
          <w:lang w:val="en-US"/>
        </w:rPr>
        <w:t>,</w:t>
      </w:r>
      <w:r w:rsidRPr="007341CF">
        <w:rPr>
          <w:rFonts w:ascii="Arial" w:hAnsi="Arial" w:cs="Arial"/>
          <w:lang w:val="en-US"/>
        </w:rPr>
        <w:t xml:space="preserve"> Thea Hüsing, Luise Graf</w:t>
      </w:r>
      <w:r>
        <w:rPr>
          <w:rFonts w:ascii="Arial" w:hAnsi="Arial" w:cs="Arial"/>
          <w:lang w:val="en-US"/>
        </w:rPr>
        <w:t>,</w:t>
      </w:r>
      <w:r w:rsidRPr="007341CF">
        <w:rPr>
          <w:rFonts w:ascii="Arial" w:hAnsi="Arial" w:cs="Arial"/>
          <w:lang w:val="en-US"/>
        </w:rPr>
        <w:t xml:space="preserve"> Maria Ilyas-Feldmann</w:t>
      </w:r>
      <w:r w:rsidRPr="00135385">
        <w:rPr>
          <w:rFonts w:ascii="Arial" w:hAnsi="Arial" w:cs="Arial"/>
          <w:lang w:val="en-US"/>
        </w:rPr>
        <w:t>,</w:t>
      </w:r>
      <w:r w:rsidRPr="007341CF">
        <w:rPr>
          <w:rFonts w:ascii="Arial" w:hAnsi="Arial" w:cs="Arial"/>
          <w:lang w:val="en-US"/>
        </w:rPr>
        <w:t xml:space="preserve"> Martin Holtkamp</w:t>
      </w:r>
    </w:p>
    <w:p w14:paraId="5C1749CC" w14:textId="6299055A" w:rsidR="00B0780A" w:rsidRDefault="00B0780A" w:rsidP="00B0780A">
      <w:pPr>
        <w:jc w:val="both"/>
        <w:rPr>
          <w:rFonts w:ascii="Arial" w:hAnsi="Arial" w:cs="Arial"/>
          <w:lang w:val="en-US"/>
        </w:rPr>
      </w:pPr>
    </w:p>
    <w:p w14:paraId="236F3B18" w14:textId="05B81AAC" w:rsidR="00B0780A" w:rsidRPr="00B0780A" w:rsidRDefault="00B0780A" w:rsidP="00B0780A">
      <w:pPr>
        <w:rPr>
          <w:rFonts w:ascii="Arial" w:hAnsi="Arial" w:cs="Arial"/>
          <w:u w:val="single"/>
          <w:lang w:val="en-US"/>
        </w:rPr>
      </w:pPr>
      <w:r w:rsidRPr="00B0780A">
        <w:rPr>
          <w:rFonts w:ascii="Arial" w:hAnsi="Arial" w:cs="Arial"/>
          <w:b/>
          <w:u w:val="single"/>
          <w:lang w:val="en-US"/>
        </w:rPr>
        <w:t>Supplementary Material</w:t>
      </w:r>
    </w:p>
    <w:p w14:paraId="7E199916" w14:textId="77777777" w:rsidR="00B0780A" w:rsidRPr="00B0780A" w:rsidRDefault="00B0780A" w:rsidP="00033398">
      <w:pPr>
        <w:rPr>
          <w:rFonts w:ascii="Arial" w:hAnsi="Arial" w:cs="Arial"/>
          <w:b/>
          <w:lang w:val="en-US"/>
        </w:rPr>
      </w:pPr>
    </w:p>
    <w:p w14:paraId="7A42049B" w14:textId="609B4B80" w:rsidR="00B0780A" w:rsidRPr="00B0780A" w:rsidRDefault="00033398" w:rsidP="00033398">
      <w:pPr>
        <w:rPr>
          <w:rFonts w:ascii="Arial" w:hAnsi="Arial" w:cs="Arial"/>
          <w:b/>
          <w:sz w:val="20"/>
          <w:lang w:val="en-US"/>
        </w:rPr>
      </w:pPr>
      <w:r w:rsidRPr="00B0780A">
        <w:rPr>
          <w:rFonts w:ascii="Arial" w:hAnsi="Arial" w:cs="Arial"/>
          <w:b/>
          <w:sz w:val="20"/>
          <w:lang w:val="en-US"/>
        </w:rPr>
        <w:t xml:space="preserve">Table S 1 – </w:t>
      </w:r>
      <w:r w:rsidR="00B0780A">
        <w:rPr>
          <w:rFonts w:ascii="Arial" w:hAnsi="Arial" w:cs="Arial"/>
          <w:b/>
          <w:sz w:val="20"/>
          <w:lang w:val="en-US"/>
        </w:rPr>
        <w:t>Non-d</w:t>
      </w:r>
      <w:r w:rsidRPr="00B0780A">
        <w:rPr>
          <w:rFonts w:ascii="Arial" w:hAnsi="Arial" w:cs="Arial"/>
          <w:b/>
          <w:sz w:val="20"/>
          <w:lang w:val="en-US"/>
        </w:rPr>
        <w:t>iscontinuation rates for individual ASM</w:t>
      </w:r>
    </w:p>
    <w:tbl>
      <w:tblPr>
        <w:tblStyle w:val="EinfacheTabelle2"/>
        <w:tblpPr w:leftFromText="142" w:rightFromText="142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2977"/>
        <w:gridCol w:w="1129"/>
        <w:gridCol w:w="1556"/>
        <w:gridCol w:w="1817"/>
      </w:tblGrid>
      <w:tr w:rsidR="00033398" w:rsidRPr="00890806" w14:paraId="4905413D" w14:textId="77777777" w:rsidTr="001F0C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AA3C724" w14:textId="0BB6C148" w:rsidR="00033398" w:rsidRDefault="00033398" w:rsidP="00B3072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B1947">
              <w:rPr>
                <w:rFonts w:ascii="Arial" w:hAnsi="Arial" w:cs="Arial"/>
                <w:sz w:val="18"/>
                <w:szCs w:val="20"/>
                <w:lang w:val="en-US"/>
              </w:rPr>
              <w:t xml:space="preserve">Antiseizure </w:t>
            </w:r>
            <w:r w:rsidR="00001AE7">
              <w:rPr>
                <w:rFonts w:ascii="Arial" w:hAnsi="Arial" w:cs="Arial"/>
                <w:sz w:val="18"/>
                <w:szCs w:val="20"/>
                <w:lang w:val="en-US"/>
              </w:rPr>
              <w:t>m</w:t>
            </w:r>
            <w:r w:rsidR="00001AE7" w:rsidRPr="008B1947">
              <w:rPr>
                <w:rFonts w:ascii="Arial" w:hAnsi="Arial" w:cs="Arial"/>
                <w:sz w:val="18"/>
                <w:szCs w:val="20"/>
                <w:lang w:val="en-US"/>
              </w:rPr>
              <w:t xml:space="preserve">edication  </w:t>
            </w:r>
          </w:p>
          <w:p w14:paraId="381B7324" w14:textId="1065CD74" w:rsidR="00033398" w:rsidRPr="008B1947" w:rsidRDefault="00033398" w:rsidP="00B3072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101CF55C" w14:textId="77777777" w:rsidR="00033398" w:rsidRDefault="00033398" w:rsidP="00B3072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Total</w:t>
            </w:r>
          </w:p>
        </w:tc>
        <w:tc>
          <w:tcPr>
            <w:tcW w:w="1556" w:type="dxa"/>
          </w:tcPr>
          <w:p w14:paraId="2C5AF715" w14:textId="77777777" w:rsidR="001F0CF0" w:rsidRDefault="00033398" w:rsidP="00B3072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Non-disc</w:t>
            </w:r>
            <w:r w:rsidRPr="00EB27E9">
              <w:rPr>
                <w:rFonts w:ascii="Arial" w:hAnsi="Arial" w:cs="Arial"/>
                <w:sz w:val="18"/>
                <w:szCs w:val="20"/>
                <w:lang w:val="en-US"/>
              </w:rPr>
              <w:t xml:space="preserve">ontinuation </w:t>
            </w:r>
          </w:p>
          <w:p w14:paraId="41FD96A0" w14:textId="76FB939D" w:rsidR="00033398" w:rsidRPr="00EB27E9" w:rsidRDefault="00033398" w:rsidP="00B3072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EB27E9">
              <w:rPr>
                <w:rFonts w:ascii="Arial" w:hAnsi="Arial" w:cs="Arial"/>
                <w:sz w:val="18"/>
                <w:szCs w:val="20"/>
                <w:lang w:val="en-US"/>
              </w:rPr>
              <w:t>of ASM</w:t>
            </w:r>
          </w:p>
          <w:p w14:paraId="3888478D" w14:textId="77777777" w:rsidR="00033398" w:rsidRPr="00EB27E9" w:rsidRDefault="00033398" w:rsidP="00B3072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5F2DB461" w14:textId="77777777" w:rsidR="00033398" w:rsidRPr="00EB27E9" w:rsidRDefault="00033398" w:rsidP="00B3072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EB27E9">
              <w:rPr>
                <w:rFonts w:ascii="Arial" w:hAnsi="Arial" w:cs="Arial"/>
                <w:sz w:val="18"/>
                <w:szCs w:val="20"/>
                <w:lang w:val="en-US"/>
              </w:rPr>
              <w:t xml:space="preserve">Discontinuation or significant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dose </w:t>
            </w:r>
            <w:r w:rsidRPr="00EB27E9">
              <w:rPr>
                <w:rFonts w:ascii="Arial" w:hAnsi="Arial" w:cs="Arial"/>
                <w:sz w:val="18"/>
                <w:szCs w:val="20"/>
                <w:lang w:val="en-US"/>
              </w:rPr>
              <w:t xml:space="preserve">reduction of ASM </w:t>
            </w:r>
          </w:p>
          <w:p w14:paraId="776DC401" w14:textId="77777777" w:rsidR="00033398" w:rsidRPr="00EB27E9" w:rsidRDefault="00033398" w:rsidP="00B3072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033398" w:rsidRPr="00865D90" w14:paraId="758D88DD" w14:textId="77777777" w:rsidTr="001F0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9A4AA22" w14:textId="77777777" w:rsidR="00033398" w:rsidRPr="00033398" w:rsidRDefault="00033398" w:rsidP="00B3072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18"/>
                <w:lang w:val="en-US"/>
              </w:rPr>
              <w:t>Brivaracetam, n (%)</w:t>
            </w:r>
          </w:p>
          <w:p w14:paraId="6D1FC68C" w14:textId="77777777" w:rsidR="00033398" w:rsidRPr="00033398" w:rsidRDefault="00033398" w:rsidP="00B30726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14:paraId="7710CDC9" w14:textId="77777777" w:rsidR="00033398" w:rsidRPr="00033398" w:rsidRDefault="00033398" w:rsidP="00B3072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56" w:type="dxa"/>
          </w:tcPr>
          <w:p w14:paraId="5AB38BA2" w14:textId="77777777" w:rsidR="00033398" w:rsidRPr="00033398" w:rsidRDefault="00033398" w:rsidP="00B3072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18"/>
                <w:lang w:val="en-US"/>
              </w:rPr>
              <w:t>1 (100)</w:t>
            </w:r>
          </w:p>
        </w:tc>
        <w:tc>
          <w:tcPr>
            <w:tcW w:w="1817" w:type="dxa"/>
          </w:tcPr>
          <w:p w14:paraId="3500AA2E" w14:textId="77777777" w:rsidR="00033398" w:rsidRPr="00033398" w:rsidRDefault="00033398" w:rsidP="00B3072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</w:tr>
      <w:tr w:rsidR="00033398" w:rsidRPr="00EB27E9" w14:paraId="303CD65C" w14:textId="77777777" w:rsidTr="001F0CF0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1C8848A" w14:textId="77777777" w:rsidR="00033398" w:rsidRPr="00033398" w:rsidRDefault="00033398" w:rsidP="00B30726">
            <w:pPr>
              <w:spacing w:line="276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Carbamazepine</w:t>
            </w:r>
            <w:r w:rsidRPr="00033398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129" w:type="dxa"/>
          </w:tcPr>
          <w:p w14:paraId="14917E86" w14:textId="77777777" w:rsidR="00033398" w:rsidRPr="00033398" w:rsidRDefault="00033398" w:rsidP="00B3072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31</w:t>
            </w:r>
          </w:p>
        </w:tc>
        <w:tc>
          <w:tcPr>
            <w:tcW w:w="1556" w:type="dxa"/>
          </w:tcPr>
          <w:p w14:paraId="2CAF8CBC" w14:textId="77777777" w:rsidR="00033398" w:rsidRPr="00033398" w:rsidRDefault="00033398" w:rsidP="00B3072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22 (71)</w:t>
            </w:r>
          </w:p>
        </w:tc>
        <w:tc>
          <w:tcPr>
            <w:tcW w:w="1817" w:type="dxa"/>
          </w:tcPr>
          <w:p w14:paraId="65B6C8A9" w14:textId="77777777" w:rsidR="00033398" w:rsidRPr="00033398" w:rsidRDefault="00033398" w:rsidP="00B3072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9 (29)</w:t>
            </w:r>
          </w:p>
        </w:tc>
      </w:tr>
      <w:tr w:rsidR="00033398" w:rsidRPr="00EB27E9" w14:paraId="1B0B5927" w14:textId="77777777" w:rsidTr="001F0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8F84E88" w14:textId="77777777" w:rsidR="00033398" w:rsidRPr="00033398" w:rsidRDefault="00033398" w:rsidP="00B30726">
            <w:pPr>
              <w:spacing w:line="276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Eslicarbazepine</w:t>
            </w:r>
            <w:proofErr w:type="spellEnd"/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, n (%)</w:t>
            </w:r>
          </w:p>
        </w:tc>
        <w:tc>
          <w:tcPr>
            <w:tcW w:w="1129" w:type="dxa"/>
          </w:tcPr>
          <w:p w14:paraId="58E97958" w14:textId="77777777" w:rsidR="00033398" w:rsidRPr="00033398" w:rsidRDefault="00033398" w:rsidP="00B3072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13</w:t>
            </w:r>
          </w:p>
        </w:tc>
        <w:tc>
          <w:tcPr>
            <w:tcW w:w="1556" w:type="dxa"/>
          </w:tcPr>
          <w:p w14:paraId="0FE0F8D1" w14:textId="77777777" w:rsidR="00033398" w:rsidRPr="00033398" w:rsidRDefault="00033398" w:rsidP="00B3072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13 (100)</w:t>
            </w:r>
          </w:p>
        </w:tc>
        <w:tc>
          <w:tcPr>
            <w:tcW w:w="1817" w:type="dxa"/>
          </w:tcPr>
          <w:p w14:paraId="44B62738" w14:textId="77777777" w:rsidR="00033398" w:rsidRPr="00033398" w:rsidRDefault="00033398" w:rsidP="00B3072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0 (0)</w:t>
            </w:r>
          </w:p>
        </w:tc>
      </w:tr>
      <w:tr w:rsidR="00033398" w:rsidRPr="00EB27E9" w14:paraId="2FA0EB9D" w14:textId="77777777" w:rsidTr="001F0CF0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D67DD6D" w14:textId="77777777" w:rsidR="00033398" w:rsidRPr="00033398" w:rsidRDefault="00033398" w:rsidP="00B30726">
            <w:pPr>
              <w:spacing w:line="276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Ethosuximide, n (%)</w:t>
            </w:r>
          </w:p>
        </w:tc>
        <w:tc>
          <w:tcPr>
            <w:tcW w:w="1129" w:type="dxa"/>
          </w:tcPr>
          <w:p w14:paraId="34A6512D" w14:textId="77777777" w:rsidR="00033398" w:rsidRPr="00033398" w:rsidRDefault="00033398" w:rsidP="00B3072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556" w:type="dxa"/>
          </w:tcPr>
          <w:p w14:paraId="6B84F620" w14:textId="77777777" w:rsidR="00033398" w:rsidRPr="00033398" w:rsidRDefault="00033398" w:rsidP="00B3072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1 (100)</w:t>
            </w:r>
          </w:p>
        </w:tc>
        <w:tc>
          <w:tcPr>
            <w:tcW w:w="1817" w:type="dxa"/>
          </w:tcPr>
          <w:p w14:paraId="66E30E1A" w14:textId="77777777" w:rsidR="00033398" w:rsidRPr="00033398" w:rsidRDefault="00033398" w:rsidP="00B3072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0 (0)</w:t>
            </w:r>
          </w:p>
        </w:tc>
      </w:tr>
      <w:tr w:rsidR="00033398" w:rsidRPr="00EB27E9" w14:paraId="598AE7C8" w14:textId="77777777" w:rsidTr="001F0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B7BBCA7" w14:textId="77777777" w:rsidR="00033398" w:rsidRPr="00033398" w:rsidRDefault="00033398" w:rsidP="00B30726">
            <w:pPr>
              <w:spacing w:line="276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Gabapentin, n (%)</w:t>
            </w:r>
          </w:p>
        </w:tc>
        <w:tc>
          <w:tcPr>
            <w:tcW w:w="1129" w:type="dxa"/>
          </w:tcPr>
          <w:p w14:paraId="65012B9B" w14:textId="77777777" w:rsidR="00033398" w:rsidRPr="00033398" w:rsidRDefault="00033398" w:rsidP="00B3072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1556" w:type="dxa"/>
          </w:tcPr>
          <w:p w14:paraId="78F2CA72" w14:textId="77777777" w:rsidR="00033398" w:rsidRPr="00033398" w:rsidRDefault="00033398" w:rsidP="00B3072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4 (80)</w:t>
            </w:r>
          </w:p>
        </w:tc>
        <w:tc>
          <w:tcPr>
            <w:tcW w:w="1817" w:type="dxa"/>
          </w:tcPr>
          <w:p w14:paraId="154D8242" w14:textId="77777777" w:rsidR="00033398" w:rsidRPr="00033398" w:rsidRDefault="00033398" w:rsidP="00B3072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1 (20)</w:t>
            </w:r>
          </w:p>
        </w:tc>
      </w:tr>
      <w:tr w:rsidR="00033398" w:rsidRPr="00EB27E9" w14:paraId="4C92EF97" w14:textId="77777777" w:rsidTr="001F0CF0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0EABA46" w14:textId="77777777" w:rsidR="00033398" w:rsidRPr="00033398" w:rsidRDefault="00033398" w:rsidP="00B30726">
            <w:pPr>
              <w:spacing w:line="276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Lacosamide</w:t>
            </w:r>
            <w:proofErr w:type="spellEnd"/>
            <w:r w:rsidRPr="00033398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129" w:type="dxa"/>
          </w:tcPr>
          <w:p w14:paraId="07F8E860" w14:textId="77777777" w:rsidR="00033398" w:rsidRPr="00033398" w:rsidRDefault="00033398" w:rsidP="00B3072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1556" w:type="dxa"/>
          </w:tcPr>
          <w:p w14:paraId="72F74F4A" w14:textId="77777777" w:rsidR="00033398" w:rsidRPr="00033398" w:rsidRDefault="00033398" w:rsidP="00B3072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4 (100)</w:t>
            </w:r>
          </w:p>
        </w:tc>
        <w:tc>
          <w:tcPr>
            <w:tcW w:w="1817" w:type="dxa"/>
          </w:tcPr>
          <w:p w14:paraId="14A9AE5D" w14:textId="77777777" w:rsidR="00033398" w:rsidRPr="00033398" w:rsidRDefault="00033398" w:rsidP="00B3072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 xml:space="preserve">0 (0) </w:t>
            </w:r>
          </w:p>
        </w:tc>
      </w:tr>
      <w:tr w:rsidR="00033398" w:rsidRPr="00EB27E9" w14:paraId="0E702E28" w14:textId="77777777" w:rsidTr="001F0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BFE4A79" w14:textId="77777777" w:rsidR="00033398" w:rsidRPr="00033398" w:rsidRDefault="00033398" w:rsidP="00B30726">
            <w:pPr>
              <w:spacing w:line="276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Lamotrigine</w:t>
            </w:r>
            <w:r w:rsidRPr="00033398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129" w:type="dxa"/>
          </w:tcPr>
          <w:p w14:paraId="257BDCE6" w14:textId="77777777" w:rsidR="00033398" w:rsidRPr="00033398" w:rsidRDefault="00033398" w:rsidP="00B3072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113</w:t>
            </w:r>
          </w:p>
        </w:tc>
        <w:tc>
          <w:tcPr>
            <w:tcW w:w="1556" w:type="dxa"/>
          </w:tcPr>
          <w:p w14:paraId="1BD62E56" w14:textId="77777777" w:rsidR="00033398" w:rsidRPr="00033398" w:rsidRDefault="00033398" w:rsidP="00B3072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98 (87)</w:t>
            </w:r>
          </w:p>
        </w:tc>
        <w:tc>
          <w:tcPr>
            <w:tcW w:w="1817" w:type="dxa"/>
          </w:tcPr>
          <w:p w14:paraId="02BC575D" w14:textId="77777777" w:rsidR="00033398" w:rsidRPr="00033398" w:rsidRDefault="00033398" w:rsidP="00B3072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15 (13)</w:t>
            </w:r>
          </w:p>
        </w:tc>
      </w:tr>
      <w:tr w:rsidR="00033398" w:rsidRPr="008A67BD" w14:paraId="25E4068D" w14:textId="77777777" w:rsidTr="001F0CF0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0A75DD3" w14:textId="77777777" w:rsidR="00033398" w:rsidRPr="00033398" w:rsidRDefault="00033398" w:rsidP="00B30726">
            <w:pPr>
              <w:spacing w:line="276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Levetiracetam</w:t>
            </w:r>
            <w:r w:rsidRPr="00033398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129" w:type="dxa"/>
          </w:tcPr>
          <w:p w14:paraId="2FC70EFE" w14:textId="77777777" w:rsidR="00033398" w:rsidRPr="00033398" w:rsidRDefault="00033398" w:rsidP="00B3072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93</w:t>
            </w:r>
          </w:p>
        </w:tc>
        <w:tc>
          <w:tcPr>
            <w:tcW w:w="1556" w:type="dxa"/>
          </w:tcPr>
          <w:p w14:paraId="0296E79E" w14:textId="77777777" w:rsidR="00033398" w:rsidRPr="00033398" w:rsidRDefault="00033398" w:rsidP="00B3072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72 (77)</w:t>
            </w:r>
          </w:p>
        </w:tc>
        <w:tc>
          <w:tcPr>
            <w:tcW w:w="1817" w:type="dxa"/>
          </w:tcPr>
          <w:p w14:paraId="72403FFF" w14:textId="77777777" w:rsidR="00033398" w:rsidRPr="00033398" w:rsidRDefault="00033398" w:rsidP="00B3072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21 (23)</w:t>
            </w:r>
          </w:p>
        </w:tc>
      </w:tr>
      <w:tr w:rsidR="00033398" w:rsidRPr="008A67BD" w14:paraId="459B01F9" w14:textId="77777777" w:rsidTr="001F0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7DC0732" w14:textId="77777777" w:rsidR="00033398" w:rsidRPr="00033398" w:rsidRDefault="00033398" w:rsidP="00B30726">
            <w:pPr>
              <w:spacing w:line="276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Oxcarbazepine</w:t>
            </w:r>
            <w:r w:rsidRPr="00033398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129" w:type="dxa"/>
          </w:tcPr>
          <w:p w14:paraId="0F0CD6F1" w14:textId="77777777" w:rsidR="00033398" w:rsidRPr="00033398" w:rsidRDefault="00033398" w:rsidP="00B3072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12</w:t>
            </w:r>
          </w:p>
        </w:tc>
        <w:tc>
          <w:tcPr>
            <w:tcW w:w="1556" w:type="dxa"/>
          </w:tcPr>
          <w:p w14:paraId="7A9EA3DA" w14:textId="77777777" w:rsidR="00033398" w:rsidRPr="00033398" w:rsidRDefault="00033398" w:rsidP="00B3072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11 (92)</w:t>
            </w:r>
          </w:p>
        </w:tc>
        <w:tc>
          <w:tcPr>
            <w:tcW w:w="1817" w:type="dxa"/>
          </w:tcPr>
          <w:p w14:paraId="3300ED43" w14:textId="77777777" w:rsidR="00033398" w:rsidRPr="00033398" w:rsidRDefault="00033398" w:rsidP="00B3072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1 (8)</w:t>
            </w:r>
          </w:p>
        </w:tc>
      </w:tr>
      <w:tr w:rsidR="00033398" w:rsidRPr="00EB27E9" w14:paraId="7C9ADAAD" w14:textId="77777777" w:rsidTr="001F0CF0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6A7971B" w14:textId="77777777" w:rsidR="00033398" w:rsidRPr="00033398" w:rsidRDefault="00033398" w:rsidP="00B30726">
            <w:pPr>
              <w:spacing w:line="276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Phenytoin</w:t>
            </w:r>
            <w:r w:rsidRPr="00033398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129" w:type="dxa"/>
          </w:tcPr>
          <w:p w14:paraId="465CC4FE" w14:textId="77777777" w:rsidR="00033398" w:rsidRPr="00033398" w:rsidRDefault="00033398" w:rsidP="00B3072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556" w:type="dxa"/>
          </w:tcPr>
          <w:p w14:paraId="6FFE2A79" w14:textId="77777777" w:rsidR="00033398" w:rsidRPr="00033398" w:rsidRDefault="00033398" w:rsidP="00B3072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1 (100)</w:t>
            </w:r>
          </w:p>
        </w:tc>
        <w:tc>
          <w:tcPr>
            <w:tcW w:w="1817" w:type="dxa"/>
          </w:tcPr>
          <w:p w14:paraId="04B05ADF" w14:textId="77777777" w:rsidR="00033398" w:rsidRPr="00033398" w:rsidRDefault="00033398" w:rsidP="00B3072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 xml:space="preserve">0 (0) </w:t>
            </w:r>
          </w:p>
        </w:tc>
      </w:tr>
      <w:tr w:rsidR="00033398" w:rsidRPr="00EB27E9" w14:paraId="58ACF068" w14:textId="77777777" w:rsidTr="001F0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BC40B7E" w14:textId="77777777" w:rsidR="00033398" w:rsidRPr="00033398" w:rsidRDefault="00033398" w:rsidP="00B30726">
            <w:pPr>
              <w:spacing w:line="276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Primidone, n (%)</w:t>
            </w:r>
          </w:p>
        </w:tc>
        <w:tc>
          <w:tcPr>
            <w:tcW w:w="1129" w:type="dxa"/>
          </w:tcPr>
          <w:p w14:paraId="0AF9C94D" w14:textId="77777777" w:rsidR="00033398" w:rsidRPr="00033398" w:rsidRDefault="00033398" w:rsidP="00B3072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1556" w:type="dxa"/>
          </w:tcPr>
          <w:p w14:paraId="2BAC515C" w14:textId="77777777" w:rsidR="00033398" w:rsidRPr="00033398" w:rsidRDefault="00033398" w:rsidP="00B3072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4 (100)</w:t>
            </w:r>
          </w:p>
        </w:tc>
        <w:tc>
          <w:tcPr>
            <w:tcW w:w="1817" w:type="dxa"/>
          </w:tcPr>
          <w:p w14:paraId="0CBA0DB7" w14:textId="77777777" w:rsidR="00033398" w:rsidRPr="00033398" w:rsidRDefault="00033398" w:rsidP="00B3072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0 (0)</w:t>
            </w:r>
          </w:p>
        </w:tc>
      </w:tr>
      <w:tr w:rsidR="00033398" w:rsidRPr="00EB27E9" w14:paraId="71CF5D77" w14:textId="77777777" w:rsidTr="001F0CF0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D8FB831" w14:textId="77777777" w:rsidR="00033398" w:rsidRPr="00033398" w:rsidRDefault="00033398" w:rsidP="00B30726">
            <w:pPr>
              <w:spacing w:line="276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Topiramate, n (%)</w:t>
            </w:r>
          </w:p>
        </w:tc>
        <w:tc>
          <w:tcPr>
            <w:tcW w:w="1129" w:type="dxa"/>
          </w:tcPr>
          <w:p w14:paraId="0D9A3E05" w14:textId="77777777" w:rsidR="00033398" w:rsidRPr="00033398" w:rsidRDefault="00033398" w:rsidP="00B3072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10</w:t>
            </w:r>
          </w:p>
        </w:tc>
        <w:tc>
          <w:tcPr>
            <w:tcW w:w="1556" w:type="dxa"/>
          </w:tcPr>
          <w:p w14:paraId="7149F000" w14:textId="77777777" w:rsidR="00033398" w:rsidRPr="00033398" w:rsidRDefault="00033398" w:rsidP="00B3072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8 (80)</w:t>
            </w:r>
          </w:p>
        </w:tc>
        <w:tc>
          <w:tcPr>
            <w:tcW w:w="1817" w:type="dxa"/>
          </w:tcPr>
          <w:p w14:paraId="3C8913F4" w14:textId="2180F1DA" w:rsidR="00033398" w:rsidRPr="00033398" w:rsidRDefault="00033398" w:rsidP="00B3072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2 (20)</w:t>
            </w:r>
          </w:p>
        </w:tc>
      </w:tr>
      <w:tr w:rsidR="00033398" w:rsidRPr="00EB27E9" w14:paraId="0E66CBB7" w14:textId="77777777" w:rsidTr="001F0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B4198AA" w14:textId="77777777" w:rsidR="00033398" w:rsidRPr="00033398" w:rsidRDefault="00033398" w:rsidP="00B30726">
            <w:pPr>
              <w:spacing w:line="276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Valproic acid, n (%)</w:t>
            </w:r>
          </w:p>
        </w:tc>
        <w:tc>
          <w:tcPr>
            <w:tcW w:w="1129" w:type="dxa"/>
          </w:tcPr>
          <w:p w14:paraId="5E8A841A" w14:textId="77777777" w:rsidR="00033398" w:rsidRPr="00033398" w:rsidRDefault="00033398" w:rsidP="00B3072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46</w:t>
            </w:r>
          </w:p>
        </w:tc>
        <w:tc>
          <w:tcPr>
            <w:tcW w:w="1556" w:type="dxa"/>
          </w:tcPr>
          <w:p w14:paraId="02FACB31" w14:textId="77777777" w:rsidR="00033398" w:rsidRPr="00033398" w:rsidRDefault="00033398" w:rsidP="00B3072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35 (76)</w:t>
            </w:r>
          </w:p>
        </w:tc>
        <w:tc>
          <w:tcPr>
            <w:tcW w:w="1817" w:type="dxa"/>
          </w:tcPr>
          <w:p w14:paraId="6A51BFEF" w14:textId="77777777" w:rsidR="00033398" w:rsidRPr="00033398" w:rsidRDefault="00033398" w:rsidP="00B3072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11 (24)</w:t>
            </w:r>
          </w:p>
          <w:p w14:paraId="5D3D2950" w14:textId="77777777" w:rsidR="00033398" w:rsidRPr="00033398" w:rsidRDefault="00033398" w:rsidP="00B3072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033398" w:rsidRPr="00EB27E9" w14:paraId="31A47265" w14:textId="77777777" w:rsidTr="001F0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8A1E34E" w14:textId="77777777" w:rsidR="00033398" w:rsidRPr="00033398" w:rsidRDefault="00033398" w:rsidP="00B30726">
            <w:pPr>
              <w:spacing w:line="276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Zonisamide</w:t>
            </w:r>
            <w:proofErr w:type="spellEnd"/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, n (%)</w:t>
            </w:r>
          </w:p>
        </w:tc>
        <w:tc>
          <w:tcPr>
            <w:tcW w:w="1129" w:type="dxa"/>
          </w:tcPr>
          <w:p w14:paraId="1599E72E" w14:textId="77777777" w:rsidR="00033398" w:rsidRPr="00033398" w:rsidRDefault="00033398" w:rsidP="00B3072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1556" w:type="dxa"/>
          </w:tcPr>
          <w:p w14:paraId="4C4679E5" w14:textId="77777777" w:rsidR="00033398" w:rsidRPr="00033398" w:rsidRDefault="00033398" w:rsidP="00B3072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2 (50)</w:t>
            </w:r>
          </w:p>
        </w:tc>
        <w:tc>
          <w:tcPr>
            <w:tcW w:w="1817" w:type="dxa"/>
          </w:tcPr>
          <w:p w14:paraId="46BF2A25" w14:textId="77777777" w:rsidR="00033398" w:rsidRPr="00033398" w:rsidRDefault="00033398" w:rsidP="00B3072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33398">
              <w:rPr>
                <w:rFonts w:ascii="Arial" w:hAnsi="Arial" w:cs="Arial"/>
                <w:sz w:val="18"/>
                <w:szCs w:val="20"/>
                <w:lang w:val="en-US"/>
              </w:rPr>
              <w:t>2 (50)</w:t>
            </w:r>
          </w:p>
          <w:p w14:paraId="2EC0B31F" w14:textId="77777777" w:rsidR="00033398" w:rsidRPr="00033398" w:rsidRDefault="00033398" w:rsidP="00B3072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</w:tbl>
    <w:p w14:paraId="01BBE81B" w14:textId="006B1E32" w:rsidR="00033398" w:rsidRDefault="00033398" w:rsidP="00033398"/>
    <w:p w14:paraId="28721611" w14:textId="608BACFA" w:rsidR="0027738C" w:rsidRDefault="0027738C" w:rsidP="00033398"/>
    <w:p w14:paraId="6977CF0E" w14:textId="04354F7B" w:rsidR="0027738C" w:rsidRDefault="0027738C" w:rsidP="00033398"/>
    <w:p w14:paraId="0C36E679" w14:textId="2FA4BFF3" w:rsidR="0027738C" w:rsidRDefault="0027738C" w:rsidP="00033398"/>
    <w:p w14:paraId="5E648ADE" w14:textId="41102C0D" w:rsidR="0027738C" w:rsidRDefault="0027738C" w:rsidP="00033398"/>
    <w:p w14:paraId="2476BFF2" w14:textId="131A2803" w:rsidR="0027738C" w:rsidRDefault="0027738C" w:rsidP="00033398"/>
    <w:p w14:paraId="6D7DACB1" w14:textId="6FC6D4C8" w:rsidR="0027738C" w:rsidRDefault="0027738C" w:rsidP="00033398"/>
    <w:p w14:paraId="39DDF7EA" w14:textId="0B5C3439" w:rsidR="0027738C" w:rsidRDefault="0027738C" w:rsidP="00033398"/>
    <w:p w14:paraId="6B4C3271" w14:textId="28DF256B" w:rsidR="0027738C" w:rsidRDefault="0027738C" w:rsidP="00033398"/>
    <w:p w14:paraId="13AB47BA" w14:textId="403C4B77" w:rsidR="0027738C" w:rsidRDefault="0027738C" w:rsidP="00033398"/>
    <w:p w14:paraId="6427FC4E" w14:textId="7590A5C8" w:rsidR="0027738C" w:rsidRDefault="0027738C" w:rsidP="00033398"/>
    <w:p w14:paraId="4934E104" w14:textId="761C0615" w:rsidR="0027738C" w:rsidRDefault="0027738C" w:rsidP="00033398"/>
    <w:p w14:paraId="2C224F7D" w14:textId="1DEFABFE" w:rsidR="0027738C" w:rsidRDefault="0027738C" w:rsidP="00033398"/>
    <w:p w14:paraId="0EA601FF" w14:textId="0C86DCBE" w:rsidR="0027738C" w:rsidRDefault="0027738C" w:rsidP="00033398"/>
    <w:p w14:paraId="2CCF2D68" w14:textId="7D868E66" w:rsidR="0027738C" w:rsidRDefault="0027738C" w:rsidP="00033398"/>
    <w:p w14:paraId="2E11D7D7" w14:textId="01B91127" w:rsidR="0027738C" w:rsidRDefault="0027738C" w:rsidP="00033398"/>
    <w:p w14:paraId="33D3C6CE" w14:textId="2120A554" w:rsidR="0027738C" w:rsidRDefault="0027738C" w:rsidP="00033398"/>
    <w:p w14:paraId="7C7343D4" w14:textId="176C3AE1" w:rsidR="0027738C" w:rsidRDefault="0027738C" w:rsidP="00033398"/>
    <w:p w14:paraId="28DF18E4" w14:textId="402B5063" w:rsidR="0027738C" w:rsidRPr="00033398" w:rsidRDefault="0027738C" w:rsidP="0027738C">
      <w:r w:rsidRPr="005567FA">
        <w:rPr>
          <w:rFonts w:ascii="Arial" w:hAnsi="Arial" w:cs="Arial"/>
          <w:sz w:val="16"/>
          <w:szCs w:val="16"/>
          <w:lang w:val="en-US"/>
        </w:rPr>
        <w:t>ASM = antiseizure medication</w:t>
      </w:r>
      <w:r>
        <w:rPr>
          <w:rFonts w:ascii="Arial" w:hAnsi="Arial" w:cs="Arial"/>
          <w:sz w:val="16"/>
          <w:szCs w:val="16"/>
          <w:lang w:val="en-US"/>
        </w:rPr>
        <w:t>, n = number</w:t>
      </w:r>
    </w:p>
    <w:sectPr w:rsidR="0027738C" w:rsidRPr="00033398">
      <w:pgSz w:w="11920" w:h="16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BB0"/>
    <w:rsid w:val="00001AE7"/>
    <w:rsid w:val="00033398"/>
    <w:rsid w:val="001F0CF0"/>
    <w:rsid w:val="0027738C"/>
    <w:rsid w:val="00406BB0"/>
    <w:rsid w:val="00426B1E"/>
    <w:rsid w:val="00630F34"/>
    <w:rsid w:val="00890806"/>
    <w:rsid w:val="009F4A7F"/>
    <w:rsid w:val="00B07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B10D6"/>
  <w15:docId w15:val="{F9035734-3E46-4991-B887-ED14ACD13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033398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9F4A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36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Dörrfuß, Jakob</cp:lastModifiedBy>
  <cp:revision>2</cp:revision>
  <dcterms:created xsi:type="dcterms:W3CDTF">2023-10-02T21:19:00Z</dcterms:created>
  <dcterms:modified xsi:type="dcterms:W3CDTF">2023-10-02T21:19:00Z</dcterms:modified>
</cp:coreProperties>
</file>